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D3C4FF" w14:textId="10A8343E" w:rsidR="006F21C8" w:rsidRPr="00526031" w:rsidRDefault="006F21C8" w:rsidP="003823B8">
      <w:pPr>
        <w:spacing w:line="276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526031">
        <w:rPr>
          <w:rFonts w:ascii="Times New Roman" w:hAnsi="Times New Roman"/>
          <w:b/>
          <w:color w:val="000000"/>
          <w:sz w:val="24"/>
          <w:szCs w:val="24"/>
        </w:rPr>
        <w:t xml:space="preserve">Table S2. Laboratory data of patients with </w:t>
      </w:r>
      <w:r w:rsidR="00E73B1D" w:rsidRPr="00526031">
        <w:rPr>
          <w:rFonts w:ascii="Times New Roman" w:hAnsi="Times New Roman"/>
          <w:b/>
          <w:color w:val="000000"/>
          <w:sz w:val="24"/>
          <w:szCs w:val="24"/>
        </w:rPr>
        <w:t>HCC</w:t>
      </w:r>
      <w:bookmarkStart w:id="0" w:name="_GoBack"/>
      <w:bookmarkEnd w:id="0"/>
    </w:p>
    <w:tbl>
      <w:tblPr>
        <w:tblW w:w="1422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702"/>
        <w:gridCol w:w="3846"/>
        <w:gridCol w:w="3988"/>
        <w:gridCol w:w="1691"/>
      </w:tblGrid>
      <w:tr w:rsidR="006F21C8" w:rsidRPr="00526031" w14:paraId="40238B63" w14:textId="77777777" w:rsidTr="004169E6">
        <w:trPr>
          <w:trHeight w:val="248"/>
        </w:trPr>
        <w:tc>
          <w:tcPr>
            <w:tcW w:w="47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91F8A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7BADC0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umor low ANP32B  (N = 16)</w:t>
            </w:r>
          </w:p>
        </w:tc>
        <w:tc>
          <w:tcPr>
            <w:tcW w:w="39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57690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umor high ANP32B (N = 15)</w:t>
            </w:r>
          </w:p>
        </w:tc>
        <w:tc>
          <w:tcPr>
            <w:tcW w:w="1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626E05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proofErr w:type="gramStart"/>
            <w:r w:rsidRPr="00526031">
              <w:rPr>
                <w:rFonts w:ascii="Times New Roman" w:eastAsia="メイリオ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</w:t>
            </w:r>
            <w:proofErr w:type="gramEnd"/>
            <w:r w:rsidRPr="00526031">
              <w:rPr>
                <w:rFonts w:ascii="Times New Roman" w:eastAsia="メイリオ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-value</w:t>
            </w:r>
          </w:p>
        </w:tc>
      </w:tr>
      <w:tr w:rsidR="006F21C8" w:rsidRPr="00526031" w14:paraId="09326DDF" w14:textId="77777777" w:rsidTr="004169E6">
        <w:trPr>
          <w:trHeight w:val="386"/>
        </w:trPr>
        <w:tc>
          <w:tcPr>
            <w:tcW w:w="47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71913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Platelets (10</w:t>
            </w: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position w:val="8"/>
                <w:sz w:val="24"/>
                <w:szCs w:val="24"/>
                <w:vertAlign w:val="superscript"/>
              </w:rPr>
              <w:t>4</w:t>
            </w: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/</w:t>
            </w:r>
            <w:proofErr w:type="spellStart"/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μl</w:t>
            </w:r>
            <w:proofErr w:type="spellEnd"/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38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9CC03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15.8 (6.3-27.2)</w:t>
            </w:r>
          </w:p>
        </w:tc>
        <w:tc>
          <w:tcPr>
            <w:tcW w:w="39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46E52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14.2 (6.7-38.9)</w:t>
            </w:r>
          </w:p>
        </w:tc>
        <w:tc>
          <w:tcPr>
            <w:tcW w:w="16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93AD2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0.524</w:t>
            </w:r>
          </w:p>
        </w:tc>
      </w:tr>
      <w:tr w:rsidR="006F21C8" w:rsidRPr="00526031" w14:paraId="042D474A" w14:textId="77777777" w:rsidTr="004169E6">
        <w:trPr>
          <w:trHeight w:val="257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DC6D8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Albumin (g/dl)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24D93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3.8 (3.2-4.5)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6B2AE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3.7 (2.9-4.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1927A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0.785</w:t>
            </w:r>
          </w:p>
        </w:tc>
      </w:tr>
      <w:tr w:rsidR="006F21C8" w:rsidRPr="00526031" w14:paraId="3BB56676" w14:textId="77777777" w:rsidTr="004169E6">
        <w:trPr>
          <w:trHeight w:val="28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483D3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γ-</w:t>
            </w:r>
            <w:proofErr w:type="spellStart"/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Glutamyl</w:t>
            </w:r>
            <w:proofErr w:type="spellEnd"/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transpeptidase</w:t>
            </w:r>
            <w:proofErr w:type="spellEnd"/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 xml:space="preserve"> (U/l)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21A5C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48 (24-321)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89F3B2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41 (18-812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6B6F4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0.606</w:t>
            </w:r>
          </w:p>
        </w:tc>
      </w:tr>
      <w:tr w:rsidR="006F21C8" w:rsidRPr="00526031" w14:paraId="0DE4FB5B" w14:textId="77777777" w:rsidTr="004169E6">
        <w:trPr>
          <w:trHeight w:val="174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8A312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Alkaline phosphatase (U/l)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4BA16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256 (170-607)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3C1F2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269 (181-61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44697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0.548</w:t>
            </w:r>
          </w:p>
        </w:tc>
      </w:tr>
      <w:tr w:rsidR="006F21C8" w:rsidRPr="00526031" w14:paraId="1B9D2D80" w14:textId="77777777" w:rsidTr="004169E6">
        <w:trPr>
          <w:trHeight w:val="196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B8623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Ferritin (</w:t>
            </w:r>
            <w:proofErr w:type="spellStart"/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ng</w:t>
            </w:r>
            <w:proofErr w:type="spellEnd"/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/ml)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5A969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128 (9.1-243)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0D991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137 (11-92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760E6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0.350</w:t>
            </w:r>
          </w:p>
        </w:tc>
      </w:tr>
      <w:tr w:rsidR="006F21C8" w:rsidRPr="00526031" w14:paraId="4F528E36" w14:textId="77777777" w:rsidTr="004169E6">
        <w:trPr>
          <w:trHeight w:val="218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74816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Total bilirubin (mg/dl)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563DB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0.7 (0.4-1.3)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4D01A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0.7 (0.4-2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065E9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0.870</w:t>
            </w:r>
          </w:p>
        </w:tc>
      </w:tr>
      <w:tr w:rsidR="006F21C8" w:rsidRPr="00526031" w14:paraId="051407EE" w14:textId="77777777" w:rsidTr="004169E6">
        <w:trPr>
          <w:trHeight w:val="24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67D0B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 xml:space="preserve">Aspartate aminotransferase (U/l) 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7D727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40 (24-118)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5C9F0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38 (20-10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0BCB4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0.248</w:t>
            </w:r>
          </w:p>
        </w:tc>
      </w:tr>
      <w:tr w:rsidR="006F21C8" w:rsidRPr="00526031" w14:paraId="7557BE80" w14:textId="77777777" w:rsidTr="004169E6">
        <w:trPr>
          <w:trHeight w:val="106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0F453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 xml:space="preserve">Alanine aminotransferase (U/l) 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9FD34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44 (16-164)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380D8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31.5 (15-22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2A6D9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0.997</w:t>
            </w:r>
          </w:p>
        </w:tc>
      </w:tr>
      <w:tr w:rsidR="006F21C8" w:rsidRPr="00526031" w14:paraId="3A4F53F9" w14:textId="77777777" w:rsidTr="004169E6">
        <w:trPr>
          <w:trHeight w:val="298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43560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 xml:space="preserve">Cholinesterase (U/l) 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08DE5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133 (88-315)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08B39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175 (66-33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69B4F0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0.610</w:t>
            </w:r>
          </w:p>
        </w:tc>
      </w:tr>
      <w:tr w:rsidR="006F21C8" w:rsidRPr="00526031" w14:paraId="225D20D9" w14:textId="77777777" w:rsidTr="004169E6">
        <w:trPr>
          <w:trHeight w:val="176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5549CE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Total cholesterol (mg/dl)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D2F37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156.5 (113-236)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9207B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173 (111-25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FDDD0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0.323</w:t>
            </w:r>
          </w:p>
        </w:tc>
      </w:tr>
      <w:tr w:rsidR="006F21C8" w:rsidRPr="00526031" w14:paraId="3174473F" w14:textId="77777777" w:rsidTr="004169E6">
        <w:trPr>
          <w:trHeight w:val="186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1E5B8" w14:textId="7327C268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 xml:space="preserve">Type </w:t>
            </w:r>
            <w:r w:rsidRPr="00526031">
              <w:rPr>
                <w:rFonts w:ascii="Lucida Grande" w:eastAsia="メイリオ" w:hAnsi="Lucida Grande" w:cs="Lucida Grande"/>
                <w:color w:val="000000" w:themeColor="text1"/>
                <w:kern w:val="24"/>
                <w:sz w:val="24"/>
                <w:szCs w:val="24"/>
              </w:rPr>
              <w:t>Ⅳ</w:t>
            </w:r>
            <w:r w:rsidR="00645013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 xml:space="preserve"> collagen 7S</w:t>
            </w: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proofErr w:type="spellStart"/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ng</w:t>
            </w:r>
            <w:proofErr w:type="spellEnd"/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/ml)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6A939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6.5 (2-15)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6C055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6.0 (3.8-12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D4171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0.617</w:t>
            </w:r>
          </w:p>
        </w:tc>
      </w:tr>
      <w:tr w:rsidR="006F21C8" w:rsidRPr="00526031" w14:paraId="1A88D45A" w14:textId="77777777" w:rsidTr="004169E6">
        <w:trPr>
          <w:trHeight w:val="66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E0265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Hyaluronic acid (</w:t>
            </w:r>
            <w:proofErr w:type="spellStart"/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ng</w:t>
            </w:r>
            <w:proofErr w:type="spellEnd"/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/ml)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0EB39B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171.5 (32-621)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D3620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109.5 (17-174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223EB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0.635</w:t>
            </w:r>
          </w:p>
        </w:tc>
      </w:tr>
      <w:tr w:rsidR="006F21C8" w:rsidRPr="00526031" w14:paraId="7C6F4DD6" w14:textId="77777777" w:rsidTr="004169E6">
        <w:trPr>
          <w:trHeight w:val="229"/>
        </w:trPr>
        <w:tc>
          <w:tcPr>
            <w:tcW w:w="4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73C57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 xml:space="preserve">AFP-L3 positive </w:t>
            </w:r>
          </w:p>
        </w:tc>
        <w:tc>
          <w:tcPr>
            <w:tcW w:w="38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E29F8F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3/13</w:t>
            </w:r>
          </w:p>
        </w:tc>
        <w:tc>
          <w:tcPr>
            <w:tcW w:w="39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01580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5/1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5C690" w14:textId="77777777" w:rsidR="006F21C8" w:rsidRPr="00526031" w:rsidRDefault="006F21C8" w:rsidP="006F21C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26031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</w:rPr>
              <w:t>0.470</w:t>
            </w:r>
          </w:p>
        </w:tc>
      </w:tr>
    </w:tbl>
    <w:p w14:paraId="50FCF154" w14:textId="77777777" w:rsidR="006F21C8" w:rsidRDefault="006F21C8" w:rsidP="003823B8">
      <w:pPr>
        <w:rPr>
          <w:rFonts w:ascii="Arial" w:hAnsi="Arial" w:cs="Arial" w:hint="eastAsia"/>
          <w:b/>
          <w:color w:val="000000"/>
          <w:sz w:val="24"/>
          <w:szCs w:val="24"/>
        </w:rPr>
      </w:pPr>
    </w:p>
    <w:sectPr w:rsidR="006F21C8" w:rsidSect="006F21C8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C9F9A2" w14:textId="77777777" w:rsidR="004169E6" w:rsidRDefault="004169E6" w:rsidP="004169E6">
      <w:r>
        <w:separator/>
      </w:r>
    </w:p>
  </w:endnote>
  <w:endnote w:type="continuationSeparator" w:id="0">
    <w:p w14:paraId="79593B51" w14:textId="77777777" w:rsidR="004169E6" w:rsidRDefault="004169E6" w:rsidP="00416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メイリオ">
    <w:panose1 w:val="020B0604030504040204"/>
    <w:charset w:val="4E"/>
    <w:family w:val="auto"/>
    <w:pitch w:val="variable"/>
    <w:sig w:usb0="E10102FF" w:usb1="EAC7FFFF" w:usb2="0001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ECA2ED" w14:textId="77777777" w:rsidR="004169E6" w:rsidRDefault="004169E6" w:rsidP="004169E6">
      <w:r>
        <w:separator/>
      </w:r>
    </w:p>
  </w:footnote>
  <w:footnote w:type="continuationSeparator" w:id="0">
    <w:p w14:paraId="4E1A5753" w14:textId="77777777" w:rsidR="004169E6" w:rsidRDefault="004169E6" w:rsidP="00416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1C8"/>
    <w:rsid w:val="002233A2"/>
    <w:rsid w:val="003823B8"/>
    <w:rsid w:val="00397DF7"/>
    <w:rsid w:val="004169E6"/>
    <w:rsid w:val="00526031"/>
    <w:rsid w:val="005C5B7F"/>
    <w:rsid w:val="00645013"/>
    <w:rsid w:val="006F21C8"/>
    <w:rsid w:val="00850E0F"/>
    <w:rsid w:val="00A20F81"/>
    <w:rsid w:val="00BC38D5"/>
    <w:rsid w:val="00C11DB8"/>
    <w:rsid w:val="00E73B1D"/>
    <w:rsid w:val="00ED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9B47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1C8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F21C8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F21C8"/>
    <w:rPr>
      <w:rFonts w:ascii="ヒラギノ角ゴ ProN W3" w:eastAsia="ヒラギノ角ゴ ProN W3" w:hAnsi="Century" w:cs="Times New Roman"/>
      <w:sz w:val="18"/>
      <w:szCs w:val="18"/>
    </w:rPr>
  </w:style>
  <w:style w:type="paragraph" w:styleId="Web">
    <w:name w:val="Normal (Web)"/>
    <w:basedOn w:val="a"/>
    <w:uiPriority w:val="99"/>
    <w:unhideWhenUsed/>
    <w:rsid w:val="006F21C8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4169E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169E6"/>
    <w:rPr>
      <w:rFonts w:ascii="Century" w:eastAsia="MS Mincho" w:hAnsi="Century" w:cs="Times New Roman"/>
      <w:sz w:val="21"/>
      <w:szCs w:val="22"/>
    </w:rPr>
  </w:style>
  <w:style w:type="paragraph" w:styleId="a7">
    <w:name w:val="footer"/>
    <w:basedOn w:val="a"/>
    <w:link w:val="a8"/>
    <w:uiPriority w:val="99"/>
    <w:unhideWhenUsed/>
    <w:rsid w:val="004169E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169E6"/>
    <w:rPr>
      <w:rFonts w:ascii="Century" w:eastAsia="MS Mincho" w:hAnsi="Century" w:cs="Times New Roman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1C8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F21C8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F21C8"/>
    <w:rPr>
      <w:rFonts w:ascii="ヒラギノ角ゴ ProN W3" w:eastAsia="ヒラギノ角ゴ ProN W3" w:hAnsi="Century" w:cs="Times New Roman"/>
      <w:sz w:val="18"/>
      <w:szCs w:val="18"/>
    </w:rPr>
  </w:style>
  <w:style w:type="paragraph" w:styleId="Web">
    <w:name w:val="Normal (Web)"/>
    <w:basedOn w:val="a"/>
    <w:uiPriority w:val="99"/>
    <w:unhideWhenUsed/>
    <w:rsid w:val="006F21C8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4169E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169E6"/>
    <w:rPr>
      <w:rFonts w:ascii="Century" w:eastAsia="MS Mincho" w:hAnsi="Century" w:cs="Times New Roman"/>
      <w:sz w:val="21"/>
      <w:szCs w:val="22"/>
    </w:rPr>
  </w:style>
  <w:style w:type="paragraph" w:styleId="a7">
    <w:name w:val="footer"/>
    <w:basedOn w:val="a"/>
    <w:link w:val="a8"/>
    <w:uiPriority w:val="99"/>
    <w:unhideWhenUsed/>
    <w:rsid w:val="004169E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169E6"/>
    <w:rPr>
      <w:rFonts w:ascii="Century" w:eastAsia="MS Mincho" w:hAnsi="Century" w:cs="Times New Roman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6F40B7F-4D40-ED4D-BAAB-8ADEB7D6A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8</Characters>
  <Application>Microsoft Macintosh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no yoshinori</dc:creator>
  <cp:keywords/>
  <dc:description/>
  <cp:lastModifiedBy>ohno yoshinori</cp:lastModifiedBy>
  <cp:revision>5</cp:revision>
  <dcterms:created xsi:type="dcterms:W3CDTF">2017-04-02T02:05:00Z</dcterms:created>
  <dcterms:modified xsi:type="dcterms:W3CDTF">2017-04-02T13:42:00Z</dcterms:modified>
</cp:coreProperties>
</file>